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57EB8" w14:textId="7C67D1DA" w:rsidR="00370DEF" w:rsidRPr="004D0144" w:rsidRDefault="00370DEF" w:rsidP="00370D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014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252E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D0144">
        <w:rPr>
          <w:rFonts w:ascii="Times New Roman" w:hAnsi="Times New Roman" w:cs="Times New Roman"/>
          <w:b/>
          <w:bCs/>
          <w:sz w:val="24"/>
          <w:szCs w:val="24"/>
        </w:rPr>
        <w:t xml:space="preserve">: Genotyping and Allele Percentages for the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4D0144">
        <w:rPr>
          <w:rFonts w:ascii="Times New Roman" w:hAnsi="Times New Roman" w:cs="Times New Roman"/>
          <w:b/>
          <w:bCs/>
          <w:sz w:val="24"/>
          <w:szCs w:val="24"/>
        </w:rPr>
        <w:t xml:space="preserve">eucine to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4D0144">
        <w:rPr>
          <w:rFonts w:ascii="Times New Roman" w:hAnsi="Times New Roman" w:cs="Times New Roman"/>
          <w:b/>
          <w:bCs/>
          <w:sz w:val="24"/>
          <w:szCs w:val="24"/>
        </w:rPr>
        <w:t xml:space="preserve">henylalanine 1014 mutation in Miami-Dade County </w:t>
      </w:r>
      <w:r w:rsidRPr="004D014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x. quinquefasciatus</w:t>
      </w:r>
      <w:r w:rsidRPr="004D0144">
        <w:rPr>
          <w:rFonts w:ascii="Times New Roman" w:hAnsi="Times New Roman" w:cs="Times New Roman"/>
          <w:b/>
          <w:bCs/>
          <w:sz w:val="24"/>
          <w:szCs w:val="24"/>
        </w:rPr>
        <w:t xml:space="preserve"> populations</w:t>
      </w:r>
    </w:p>
    <w:tbl>
      <w:tblPr>
        <w:tblW w:w="9816" w:type="dxa"/>
        <w:tblLook w:val="04A0" w:firstRow="1" w:lastRow="0" w:firstColumn="1" w:lastColumn="0" w:noHBand="0" w:noVBand="1"/>
      </w:tblPr>
      <w:tblGrid>
        <w:gridCol w:w="4300"/>
        <w:gridCol w:w="740"/>
        <w:gridCol w:w="1170"/>
        <w:gridCol w:w="900"/>
        <w:gridCol w:w="1440"/>
        <w:gridCol w:w="1266"/>
      </w:tblGrid>
      <w:tr w:rsidR="00370DEF" w:rsidRPr="00620B60" w14:paraId="600EB373" w14:textId="77777777" w:rsidTr="00FE7B76">
        <w:trPr>
          <w:trHeight w:val="315"/>
        </w:trPr>
        <w:tc>
          <w:tcPr>
            <w:tcW w:w="4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339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B3B2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 percentage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81F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e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</w:tc>
      </w:tr>
      <w:tr w:rsidR="00370DEF" w:rsidRPr="00620B60" w14:paraId="16E75DB1" w14:textId="77777777" w:rsidTr="00FE7B76">
        <w:trPr>
          <w:trHeight w:val="315"/>
        </w:trPr>
        <w:tc>
          <w:tcPr>
            <w:tcW w:w="4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73100" w14:textId="77777777" w:rsidR="00370DEF" w:rsidRPr="00620B60" w:rsidRDefault="00370DEF" w:rsidP="00FE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F87E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2D31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B71D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B120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091D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370DEF" w:rsidRPr="00620B60" w14:paraId="6B031F37" w14:textId="77777777" w:rsidTr="00FE7B76">
        <w:trPr>
          <w:trHeight w:val="315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0373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355th St, Homestea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3CCC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5F23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937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F639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D954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70DEF" w:rsidRPr="00620B60" w14:paraId="74FB1B27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678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 24th Ct, Homestea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A60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171D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9DE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B0F8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D72A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370DEF" w:rsidRPr="00620B60" w14:paraId="440A6646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B083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W 268th St, Homestea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697C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7000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5B1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1F7A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65E8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</w:t>
            </w:r>
          </w:p>
        </w:tc>
      </w:tr>
      <w:tr w:rsidR="00370DEF" w:rsidRPr="00620B60" w14:paraId="3D9EF557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61F8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227th Ave, Homestea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5F6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CDDC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550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BACB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E201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70DEF" w:rsidRPr="00620B60" w14:paraId="2CF8C93F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CE32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216th St, 30, Mia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1017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33ADC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B59A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D12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8B7A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70DEF" w:rsidRPr="00620B60" w14:paraId="3D7CEEF0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4E86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W 193rd Lane, Mia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6650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D9A9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16FD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C5A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2DB2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</w:tr>
      <w:tr w:rsidR="00370DEF" w:rsidRPr="00620B60" w14:paraId="4857C7D0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4EE4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212th Ave, 30, Mia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A7BA3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EAF8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3DBE6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DC0D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B2D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70DEF" w:rsidRPr="00620B60" w14:paraId="7FF51E59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563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W 110th Ave, Mia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8701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FC3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B56D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0292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6B11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</w:tc>
      </w:tr>
      <w:tr w:rsidR="00370DEF" w:rsidRPr="00620B60" w14:paraId="77E79D5F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3EDB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W 144th St, Palmetto B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4CF9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B83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BB98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971A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94F6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</w:tr>
      <w:tr w:rsidR="00370DEF" w:rsidRPr="00620B60" w14:paraId="69719864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6F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136th St, 30, Mia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08C8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A7D6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EAC03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BEE4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F57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70DEF" w:rsidRPr="00620B60" w14:paraId="54547956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1D2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s Ranch Rd, Pinecre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3F6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25C6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C2F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6E9A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EC1B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</w:tr>
      <w:tr w:rsidR="00370DEF" w:rsidRPr="00620B60" w14:paraId="5F775D8A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B48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62nd Terrace, Mia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940A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FF0D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7122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B1644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24B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70DEF" w:rsidRPr="00620B60" w14:paraId="69707F41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67E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87th Pl, Mia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CA8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87EC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421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93DA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DDF3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</w:tr>
      <w:tr w:rsidR="00370DEF" w:rsidRPr="00620B60" w14:paraId="5A640C17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C180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W 6th Pl, Mia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F9A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77AD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F2ED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4816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539A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</w:tc>
      </w:tr>
      <w:tr w:rsidR="00370DEF" w:rsidRPr="00620B60" w14:paraId="38F58DD1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C3B1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irie Ave, Miami Beac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04860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55401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48EF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7DF0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4DF6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70DEF" w:rsidRPr="00620B60" w14:paraId="59DCF133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4E49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 30th St, Mia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2BAC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4791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5699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0C03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C686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</w:tr>
      <w:tr w:rsidR="00370DEF" w:rsidRPr="00620B60" w14:paraId="5BE2CE86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085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 41st St, Mia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EBF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540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5C66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A18C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78A9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</w:tr>
      <w:tr w:rsidR="00370DEF" w:rsidRPr="00620B60" w14:paraId="74056188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D06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W 42nd St, Mia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FF6D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CEEA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A6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05F3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1E68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370DEF" w:rsidRPr="00620B60" w14:paraId="3174ADDF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91E0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 58th St, Mia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EE6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CFD1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E5C10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DB88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8C4D9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70DEF" w:rsidRPr="00620B60" w14:paraId="2926FCEA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135C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lton Rd, Miami Beac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97F9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0658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4479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9C04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18ED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</w:tr>
      <w:tr w:rsidR="00370DEF" w:rsidRPr="00620B60" w14:paraId="437684C8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550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 Dr, Miami Beac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CED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8591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CA6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3972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791A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</w:tr>
      <w:tr w:rsidR="00370DEF" w:rsidRPr="00620B60" w14:paraId="479F796C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830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 44th St, Hialea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D783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A0C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79C9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F42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57BB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</w:tr>
      <w:tr w:rsidR="00370DEF" w:rsidRPr="00620B60" w14:paraId="42CE311B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11E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iro Ln, </w:t>
            </w:r>
            <w:proofErr w:type="spellStart"/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a-lock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AE4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9ADD2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0FB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51F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62C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70DEF" w:rsidRPr="00620B60" w14:paraId="3715724A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C274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Park Dr, Bal </w:t>
            </w:r>
            <w:proofErr w:type="spellStart"/>
            <w:r w:rsidRPr="00620B6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arbou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E0B1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A63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637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DEF9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B639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</w:tr>
      <w:tr w:rsidR="00370DEF" w:rsidRPr="00620B60" w14:paraId="13B38294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4298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iph St, </w:t>
            </w:r>
            <w:proofErr w:type="spellStart"/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a-lock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A686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2C56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A7EC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E9EB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A66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70DEF" w:rsidRPr="00620B60" w14:paraId="2972850C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345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s Cir W, Hialea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DFE0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47ED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27B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F52E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430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70DEF" w:rsidRPr="00620B60" w14:paraId="1ACCC309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E31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W 170th Terrace, Miam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D3DB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7038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F154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0D51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A22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</w:tr>
      <w:tr w:rsidR="00370DEF" w:rsidRPr="00620B60" w14:paraId="4B04335F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0191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 181st St, Hialeah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3FF496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970152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1A9709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20EB7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F71598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02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370DEF" w:rsidRPr="00620B60" w14:paraId="4ECCAC14" w14:textId="77777777" w:rsidTr="00FE7B76">
        <w:trPr>
          <w:trHeight w:val="315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3A477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W 7th Ave, Miami Garde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96B16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DD63A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0417E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D511F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DDA5" w14:textId="77777777" w:rsidR="00370DEF" w:rsidRPr="00620B60" w:rsidRDefault="00370DEF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</w:tr>
    </w:tbl>
    <w:p w14:paraId="3668D187" w14:textId="77777777" w:rsidR="00765EED" w:rsidRDefault="00765EED"/>
    <w:sectPr w:rsidR="00765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EF"/>
    <w:rsid w:val="00370DEF"/>
    <w:rsid w:val="00765EED"/>
    <w:rsid w:val="00C320A5"/>
    <w:rsid w:val="00E2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CCD7E"/>
  <w15:chartTrackingRefBased/>
  <w15:docId w15:val="{B39A2591-9FCB-4F2A-BB8A-86CAF46EA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DEF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p, Alden - REE-ARS</dc:creator>
  <cp:keywords/>
  <dc:description/>
  <cp:lastModifiedBy>Alden Estep</cp:lastModifiedBy>
  <cp:revision>2</cp:revision>
  <dcterms:created xsi:type="dcterms:W3CDTF">2023-12-03T13:31:00Z</dcterms:created>
  <dcterms:modified xsi:type="dcterms:W3CDTF">2023-12-03T13:31:00Z</dcterms:modified>
</cp:coreProperties>
</file>